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D87DE" w14:textId="42A3F4FA" w:rsidR="00AC2F89" w:rsidRPr="005523C3" w:rsidRDefault="00E57276" w:rsidP="00AC2F89">
      <w:pPr>
        <w:autoSpaceDE w:val="0"/>
        <w:autoSpaceDN w:val="0"/>
        <w:adjustRightInd w:val="0"/>
        <w:spacing w:line="240" w:lineRule="atLeast"/>
        <w:jc w:val="center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eastAsia="Arial" w:hAnsi="Arial" w:cs="Arial"/>
          <w:b/>
          <w:bCs/>
          <w:sz w:val="36"/>
          <w:szCs w:val="36"/>
        </w:rPr>
        <w:t>S1</w:t>
      </w:r>
      <w:r w:rsidR="00080D74">
        <w:rPr>
          <w:rFonts w:ascii="Arial" w:eastAsia="Arial" w:hAnsi="Arial" w:cs="Arial"/>
          <w:b/>
          <w:bCs/>
          <w:sz w:val="36"/>
          <w:szCs w:val="36"/>
        </w:rPr>
        <w:t xml:space="preserve"> </w:t>
      </w:r>
      <w:r w:rsidR="00AC2F89" w:rsidRPr="00B43E1F">
        <w:rPr>
          <w:rFonts w:ascii="Arial" w:eastAsia="Arial" w:hAnsi="Arial" w:cs="Arial"/>
          <w:b/>
          <w:bCs/>
          <w:sz w:val="36"/>
          <w:szCs w:val="36"/>
        </w:rPr>
        <w:t>Appendix</w:t>
      </w:r>
      <w:r w:rsidR="00AA2731">
        <w:rPr>
          <w:rFonts w:ascii="Arial" w:eastAsia="Arial" w:hAnsi="Arial" w:cs="Arial"/>
          <w:b/>
          <w:bCs/>
          <w:sz w:val="36"/>
          <w:szCs w:val="36"/>
        </w:rPr>
        <w:t xml:space="preserve">. </w:t>
      </w:r>
      <w:r w:rsidR="00AC2F89" w:rsidRPr="00B43E1F">
        <w:rPr>
          <w:rFonts w:ascii="Arial" w:eastAsia="Arial" w:hAnsi="Arial" w:cs="Arial"/>
          <w:b/>
          <w:bCs/>
          <w:sz w:val="36"/>
          <w:szCs w:val="36"/>
        </w:rPr>
        <w:t>Exact Search Strings</w:t>
      </w:r>
    </w:p>
    <w:p w14:paraId="48623B65" w14:textId="77777777" w:rsidR="00AC2F89" w:rsidRDefault="00AC2F89" w:rsidP="00AC2F89">
      <w:pPr>
        <w:rPr>
          <w:rFonts w:ascii="Arial" w:hAnsi="Arial" w:cs="Arial"/>
          <w:sz w:val="32"/>
          <w:szCs w:val="32"/>
        </w:rPr>
      </w:pPr>
    </w:p>
    <w:p w14:paraId="458186BD" w14:textId="0A6653A4" w:rsidR="004A6843" w:rsidRPr="00004D80" w:rsidRDefault="004A6843" w:rsidP="004A68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each database</w:t>
      </w:r>
      <w:r w:rsidR="00C23AFF">
        <w:rPr>
          <w:rFonts w:ascii="Arial" w:hAnsi="Arial" w:cs="Arial"/>
          <w:sz w:val="20"/>
          <w:szCs w:val="20"/>
        </w:rPr>
        <w:t>, we report below: (1) individual</w:t>
      </w:r>
      <w:r w:rsidR="007D1F11">
        <w:rPr>
          <w:rFonts w:ascii="Arial" w:hAnsi="Arial" w:cs="Arial"/>
          <w:sz w:val="20"/>
          <w:szCs w:val="20"/>
        </w:rPr>
        <w:t>ly-designed</w:t>
      </w:r>
      <w:r w:rsidR="00C23AFF">
        <w:rPr>
          <w:rFonts w:ascii="Arial" w:hAnsi="Arial" w:cs="Arial"/>
          <w:sz w:val="20"/>
          <w:szCs w:val="20"/>
        </w:rPr>
        <w:t xml:space="preserve"> search strategies</w:t>
      </w:r>
      <w:r w:rsidRPr="004A6843">
        <w:rPr>
          <w:rFonts w:ascii="Arial" w:hAnsi="Arial" w:cs="Arial"/>
          <w:sz w:val="20"/>
          <w:szCs w:val="20"/>
        </w:rPr>
        <w:t xml:space="preserve"> for </w:t>
      </w:r>
      <w:r w:rsidR="00C23AFF">
        <w:rPr>
          <w:rFonts w:ascii="Arial" w:hAnsi="Arial" w:cs="Arial"/>
          <w:sz w:val="20"/>
          <w:szCs w:val="20"/>
        </w:rPr>
        <w:t xml:space="preserve">each of </w:t>
      </w:r>
      <w:r>
        <w:rPr>
          <w:rFonts w:ascii="Arial" w:hAnsi="Arial" w:cs="Arial"/>
          <w:sz w:val="20"/>
          <w:szCs w:val="20"/>
        </w:rPr>
        <w:t xml:space="preserve">the three </w:t>
      </w:r>
      <w:r w:rsidRPr="004A6843">
        <w:rPr>
          <w:rFonts w:ascii="Arial" w:hAnsi="Arial" w:cs="Arial"/>
          <w:sz w:val="20"/>
          <w:szCs w:val="20"/>
        </w:rPr>
        <w:t>clinical area</w:t>
      </w:r>
      <w:r>
        <w:rPr>
          <w:rFonts w:ascii="Arial" w:hAnsi="Arial" w:cs="Arial"/>
          <w:sz w:val="20"/>
          <w:szCs w:val="20"/>
        </w:rPr>
        <w:t>s</w:t>
      </w:r>
      <w:r w:rsidRPr="004A6843">
        <w:rPr>
          <w:rFonts w:ascii="Arial" w:hAnsi="Arial" w:cs="Arial"/>
          <w:sz w:val="20"/>
          <w:szCs w:val="20"/>
        </w:rPr>
        <w:t xml:space="preserve"> considered</w:t>
      </w:r>
      <w:r w:rsidR="00C23AFF">
        <w:rPr>
          <w:rFonts w:ascii="Arial" w:hAnsi="Arial" w:cs="Arial"/>
          <w:sz w:val="20"/>
          <w:szCs w:val="20"/>
        </w:rPr>
        <w:t xml:space="preserve"> and (2) the </w:t>
      </w:r>
      <w:r>
        <w:rPr>
          <w:rFonts w:ascii="Arial" w:hAnsi="Arial" w:cs="Arial"/>
          <w:sz w:val="20"/>
          <w:szCs w:val="20"/>
        </w:rPr>
        <w:t>total number of unique citations returned when all three searches were combined in a</w:t>
      </w:r>
      <w:r w:rsidR="00C23AFF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OR string</w:t>
      </w:r>
      <w:r w:rsidRPr="004A6843">
        <w:rPr>
          <w:rFonts w:ascii="Arial" w:hAnsi="Arial" w:cs="Arial"/>
          <w:sz w:val="20"/>
          <w:szCs w:val="20"/>
        </w:rPr>
        <w:t>.</w:t>
      </w:r>
    </w:p>
    <w:p w14:paraId="1895CA60" w14:textId="77777777" w:rsidR="004A6843" w:rsidRPr="005523C3" w:rsidRDefault="004A6843" w:rsidP="00AC2F89">
      <w:pPr>
        <w:rPr>
          <w:rFonts w:ascii="Arial" w:hAnsi="Arial" w:cs="Arial"/>
          <w:sz w:val="32"/>
          <w:szCs w:val="32"/>
        </w:rPr>
      </w:pPr>
    </w:p>
    <w:p w14:paraId="7B8D732B" w14:textId="56D89A1D" w:rsidR="00AC2F89" w:rsidRDefault="00AC2F89" w:rsidP="00AC2F89">
      <w:pPr>
        <w:rPr>
          <w:rFonts w:ascii="Arial" w:hAnsi="Arial" w:cs="Arial"/>
          <w:b/>
          <w:sz w:val="32"/>
          <w:szCs w:val="32"/>
        </w:rPr>
      </w:pPr>
      <w:r w:rsidRPr="00B43E1F">
        <w:rPr>
          <w:rFonts w:ascii="Arial" w:eastAsia="Arial" w:hAnsi="Arial" w:cs="Arial"/>
          <w:b/>
          <w:bCs/>
          <w:sz w:val="32"/>
          <w:szCs w:val="32"/>
        </w:rPr>
        <w:t>PubMed</w:t>
      </w:r>
      <w:r w:rsidRPr="00B43E1F">
        <w:rPr>
          <w:rFonts w:ascii="Arial" w:eastAsia="Arial" w:hAnsi="Arial" w:cs="Arial"/>
          <w:b/>
          <w:bCs/>
          <w:sz w:val="32"/>
          <w:szCs w:val="32"/>
          <w:vertAlign w:val="superscript"/>
        </w:rPr>
        <w:t>®</w:t>
      </w:r>
      <w:r w:rsidRPr="00B43E1F">
        <w:rPr>
          <w:rFonts w:ascii="Arial" w:eastAsia="Arial" w:hAnsi="Arial" w:cs="Arial"/>
          <w:b/>
          <w:bCs/>
          <w:sz w:val="32"/>
          <w:szCs w:val="32"/>
        </w:rPr>
        <w:t xml:space="preserve"> search strategy (</w:t>
      </w:r>
      <w:r w:rsidR="00496144">
        <w:rPr>
          <w:rFonts w:ascii="Arial" w:eastAsia="Arial" w:hAnsi="Arial" w:cs="Arial"/>
          <w:b/>
          <w:bCs/>
          <w:sz w:val="32"/>
          <w:szCs w:val="32"/>
        </w:rPr>
        <w:t>March 29, 2016</w:t>
      </w:r>
      <w:r w:rsidRPr="00B43E1F">
        <w:rPr>
          <w:rFonts w:ascii="Arial" w:eastAsia="Arial" w:hAnsi="Arial" w:cs="Arial"/>
          <w:b/>
          <w:bCs/>
          <w:sz w:val="32"/>
          <w:szCs w:val="32"/>
        </w:rPr>
        <w:t>)</w:t>
      </w:r>
    </w:p>
    <w:p w14:paraId="17B179D8" w14:textId="77777777" w:rsidR="004A6843" w:rsidRDefault="004A6843" w:rsidP="00AC2F89">
      <w:pPr>
        <w:rPr>
          <w:rFonts w:ascii="Arial" w:hAnsi="Arial" w:cs="Arial"/>
          <w:b/>
        </w:rPr>
      </w:pPr>
    </w:p>
    <w:p w14:paraId="0B5BB518" w14:textId="25AB292E" w:rsidR="00496144" w:rsidRPr="00496144" w:rsidRDefault="00496144" w:rsidP="00496144">
      <w:pPr>
        <w:rPr>
          <w:rFonts w:ascii="Arial" w:hAnsi="Arial" w:cs="Arial"/>
          <w:sz w:val="18"/>
          <w:szCs w:val="18"/>
        </w:rPr>
      </w:pPr>
      <w:r w:rsidRPr="00496144">
        <w:rPr>
          <w:rFonts w:ascii="Arial" w:hAnsi="Arial" w:cs="Arial"/>
          <w:sz w:val="18"/>
          <w:szCs w:val="18"/>
        </w:rPr>
        <w:t>Cardio</w:t>
      </w:r>
      <w:r w:rsidR="004A6843">
        <w:rPr>
          <w:rFonts w:ascii="Arial" w:hAnsi="Arial" w:cs="Arial"/>
          <w:sz w:val="18"/>
          <w:szCs w:val="18"/>
        </w:rPr>
        <w:t>vascular Disease</w:t>
      </w:r>
      <w:r w:rsidRPr="00496144">
        <w:rPr>
          <w:rFonts w:ascii="Arial" w:hAnsi="Arial" w:cs="Arial"/>
          <w:sz w:val="18"/>
          <w:szCs w:val="18"/>
        </w:rPr>
        <w:t>: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7638"/>
        <w:gridCol w:w="1087"/>
      </w:tblGrid>
      <w:tr w:rsidR="00496144" w:rsidRPr="00496144" w14:paraId="4CF908C9" w14:textId="77777777" w:rsidTr="002C0DED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F2313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16314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29B35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450FEE0E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2DA45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C34FA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("Pragmatic Clinical Trial" [Publication Type] OR (("Clinical Trial" [Publication Type] OR trial[tiab] OR trials[tiab]) AND (Cluster*[tiab] OR "Cluster Analysis"[Mesh] OR pragmatic[tiab]) AND random*[tiab]) OR pragmatic trial*[tiab] OR pragmatic clinical trial*[tiab] OR practical trial*[tiab] OR practical clinical trial*[tiab] OR group randomized[tiab] OR group randomization[tiab] OR group randomised[tiab] OR group randomisation[tiab]) NOT (Editorial[ptyp] OR Letter[ptyp] OR Case Reports[ptyp] OR Comment[ptyp]) NOT ("Review" [Publication Type] OR "Meta-Analysis" [Publication Type]) NOT (animals[mh] NOT humans[mh]) AND English[la] AND </w:t>
            </w:r>
            <w:r w:rsidRPr="00496144">
              <w:rPr>
                <w:rFonts w:ascii="Arial" w:hAnsi="Arial" w:cs="Arial"/>
                <w:bCs/>
                <w:sz w:val="18"/>
                <w:szCs w:val="18"/>
              </w:rPr>
              <w:t>("2010"[Date - Publication] : "3000"[Date - Publication]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91F3B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6944</w:t>
            </w:r>
          </w:p>
        </w:tc>
      </w:tr>
      <w:tr w:rsidR="00496144" w:rsidRPr="00496144" w14:paraId="033D1239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C5DD7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8B0E9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“Cardiovascular Diseases”[MeSH] OR “Cardiology”[MeSH] OR "Atrial Fibrillation"[MeSH] OR "heart disease"[tiab] OR "atrial fibrillation"[tiab] OR “hypertensive heart disease”[tiab] OR “rheumatic heart disease”[tiab] OR “cardiomyopathy”[tiab] OR “endocarditis”[tiab] OR “coronary artery disease*”[tiab] OR  “coronary arterial disease*”[tiab] OR "heart arrest"[tiab] OR "cardiac arrest"[tiab] OR "cardiac death"[tiab] OR "sudden death" OR "valvular heart disease*"[tiab] OR arrhythmia*[tiab] OR "heart failure"[tiab] OR "pulmonary hypertension"[tiab] OR pericarditis[tiab] OR  myocarditis[tiab] OR tamponade[tiab] OR angina[tiab] OR nstemi[tiab] OR stemi[tiab] OR "coronary artery disease"[tiab] OR atherosclerosis[tiab] OR "pulmonary embolism"[tiab] OR "pericardial effusion"[tiab] OR "ventricular tachycardia"[tiab] OR "ventricular fibrillation"[tiab] OR " sick sinus syndrome"[tiab] OR preexcitation[tiab] OR "pulmonary heart disease"[tiab] OR "aortic stenosis"[tiab] OR "aortic insufficiency"[tiab] OR "mitral stenosis"[tiab] OR "mitral regurgitation"[tiab] OR "tricuspid stenosis"[tiab] OR "tricuspid insufficiency"[tiab] OR "pulmonic stenosis"[tiab] OR "pulmonic insufficiency"[tiab] OR "myocardial infarction"[tiab] OR "ischemic heart disease"[tiab] OR "acute coronary syndrome"[tiab]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7B024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2208905</w:t>
            </w:r>
          </w:p>
        </w:tc>
      </w:tr>
      <w:tr w:rsidR="00496144" w:rsidRPr="00496144" w14:paraId="56D86B86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D093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E7644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D788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634</w:t>
            </w:r>
          </w:p>
        </w:tc>
      </w:tr>
    </w:tbl>
    <w:p w14:paraId="47A1DBE8" w14:textId="77777777" w:rsidR="00496144" w:rsidRP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277E2029" w14:textId="66E52CFF" w:rsidR="00496144" w:rsidRPr="00496144" w:rsidRDefault="004A6843" w:rsidP="0049614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ancer</w:t>
      </w:r>
      <w:r w:rsidR="00496144" w:rsidRPr="00496144">
        <w:rPr>
          <w:rFonts w:ascii="Arial" w:hAnsi="Arial" w:cs="Arial"/>
          <w:sz w:val="18"/>
          <w:szCs w:val="18"/>
        </w:rPr>
        <w:t>: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7638"/>
        <w:gridCol w:w="7"/>
        <w:gridCol w:w="1070"/>
        <w:gridCol w:w="10"/>
      </w:tblGrid>
      <w:tr w:rsidR="00496144" w:rsidRPr="00496144" w14:paraId="432D132C" w14:textId="77777777" w:rsidTr="002C0DED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4864F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14E2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F222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347701E6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547E4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3C58E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("Pragmatic Clinical Trial" [Publication Type] OR (("Clinical Trial" [Publication Type] OR trial[tiab] OR trials[tiab]) AND (Cluster*[tiab] OR "Cluster Analysis"[Mesh] OR pragmatic[tiab]) AND random*[tiab]) OR pragmatic trial*[tiab] OR pragmatic clinical trial*[tiab] OR practical trial*[tiab] OR practical clinical trial*[tiab] OR group randomized[tiab] OR group randomization[tiab] OR group randomised[tiab] OR group randomisation[tiab]) NOT (Editorial[ptyp] OR Letter[ptyp] OR Case Reports[ptyp] OR Comment[ptyp]) NOT ("Review" [Publication Type] OR "Meta-Analysis" [Publication Type]) NOT (animals[mh] NOT humans[mh]) AND English[la] AND </w:t>
            </w:r>
            <w:r w:rsidRPr="00496144">
              <w:rPr>
                <w:rFonts w:ascii="Arial" w:hAnsi="Arial" w:cs="Arial"/>
                <w:bCs/>
                <w:sz w:val="18"/>
                <w:szCs w:val="18"/>
              </w:rPr>
              <w:t>("2010"[Date - Publication] : "3000"[Date - Publication])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E9640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6944</w:t>
            </w:r>
          </w:p>
        </w:tc>
      </w:tr>
      <w:tr w:rsidR="00496144" w:rsidRPr="00496144" w14:paraId="65B2EB17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0969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137D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“Neoplasms”[MeSH] OR cancer[tiab] OR cancers[tiab] OR cancerous[tiab] OR neoplasm[tiab] OR neoplasms[tiab] OR oncology[tiab] OR oncologic[tiab] OR carcinoma[tiab] OR carcinomas[tiab] OR </w:t>
            </w:r>
            <w:r w:rsidRPr="00496144">
              <w:rPr>
                <w:rStyle w:val="CommentReference"/>
                <w:rFonts w:ascii="Arial" w:hAnsi="Arial" w:cs="Arial"/>
                <w:sz w:val="18"/>
                <w:szCs w:val="18"/>
              </w:rPr>
              <w:t>lymphoma[tiab] OR leukemia[tiab] OR "mycosis fungiodes"[tiab] OR "sezary disease"[tiab] OR "multiple myeloma"[tiab] OR plasmacytoma[tiab] OR sarcoma[tiab] OR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 macroglobulinemia[tiab] OR "lymphoproliferative disease"[tiab]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181F2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3223267</w:t>
            </w:r>
          </w:p>
        </w:tc>
      </w:tr>
      <w:tr w:rsidR="00496144" w:rsidRPr="00496144" w14:paraId="11A6D926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1CAD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E7843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86EFE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</w:tr>
      <w:tr w:rsidR="00496144" w:rsidRPr="00496144" w14:paraId="6EB4214F" w14:textId="77777777" w:rsidTr="002C0DED">
        <w:tc>
          <w:tcPr>
            <w:tcW w:w="9350" w:type="dxa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5363C" w14:textId="77777777" w:rsidR="00496144" w:rsidRPr="00496144" w:rsidRDefault="00496144" w:rsidP="002C0DE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5E74D0" w14:textId="00FC2236" w:rsidR="00496144" w:rsidRPr="00496144" w:rsidRDefault="004A6843" w:rsidP="002C0D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Lower Respiratory Disease</w:t>
            </w:r>
            <w:r w:rsidR="00496144" w:rsidRPr="00496144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</w:tc>
      </w:tr>
      <w:tr w:rsidR="00496144" w:rsidRPr="00496144" w14:paraId="172484B8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EB40F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E6DB5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36C74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1D122438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453DE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#1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2615D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("Pragmatic Clinical Trial" [Publication Type] OR (("Clinical Trial" [Publication Type] OR trial[tiab] OR trials[tiab]) AND (Cluster*[tiab] OR "Cluster Analysis"[Mesh] OR pragmatic[tiab]) AND random*[tiab]) OR pragmatic trial*[tiab] OR pragmatic clinical trial*[tiab] OR practical trial*[tiab] OR practical clinical trial*[tiab] OR group randomized[tiab] OR group randomization[tiab] OR group randomised[tiab] OR group randomisation[tiab]) NOT (Editorial[ptyp] OR Letter[ptyp] OR Case Reports[ptyp] OR Comment[ptyp]) NOT ("Review" [Publication Type] OR "Meta-Analysis" [Publication Type]) NOT (animals[mh] NOT humans[mh]) AND English[la] AND </w:t>
            </w:r>
            <w:r w:rsidRPr="00496144">
              <w:rPr>
                <w:rFonts w:ascii="Arial" w:hAnsi="Arial" w:cs="Arial"/>
                <w:bCs/>
                <w:sz w:val="18"/>
                <w:szCs w:val="18"/>
              </w:rPr>
              <w:t>("2010"[Date - Publication] : "3000"[Date - Publication]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DEE0D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6944</w:t>
            </w:r>
          </w:p>
        </w:tc>
      </w:tr>
      <w:tr w:rsidR="00496144" w:rsidRPr="00496144" w14:paraId="528FDDD1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345C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99A38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“Respiratory Tract Diseases”[MeSH] OR "Pulmonary Disease, Chronic Obstructive"[MeSH] OR "COPD"[tiab] OR "chronic obstructive pulmonary disease"[tiab] OR "bronchitis"[tiab] OR “chronic lung disease”[tiab] OR “obstructive airway disease”[tiab] OR “Emphysema”[tiab] OR “asthma”[tiab] OR “bronchial disease”[tiab] OR “bronchiectasis”[tiab]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264C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193792</w:t>
            </w:r>
          </w:p>
        </w:tc>
      </w:tr>
      <w:tr w:rsidR="00496144" w:rsidRPr="00496144" w14:paraId="27C894F1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D7B35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C89C0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D815C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</w:tr>
    </w:tbl>
    <w:p w14:paraId="5506B864" w14:textId="77777777" w:rsidR="00496144" w:rsidRP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1911F6C4" w14:textId="63B9107C" w:rsidR="00496144" w:rsidRDefault="00496144" w:rsidP="00496144">
      <w:pPr>
        <w:rPr>
          <w:rFonts w:ascii="Arial" w:hAnsi="Arial" w:cs="Arial"/>
          <w:sz w:val="18"/>
          <w:szCs w:val="18"/>
        </w:rPr>
      </w:pPr>
      <w:r w:rsidRPr="00496144">
        <w:rPr>
          <w:rFonts w:ascii="Arial" w:hAnsi="Arial" w:cs="Arial"/>
          <w:sz w:val="18"/>
          <w:szCs w:val="18"/>
        </w:rPr>
        <w:t xml:space="preserve">All PubMed </w:t>
      </w:r>
      <w:r w:rsidR="004A6843">
        <w:rPr>
          <w:rFonts w:ascii="Arial" w:hAnsi="Arial" w:cs="Arial"/>
          <w:sz w:val="18"/>
          <w:szCs w:val="18"/>
        </w:rPr>
        <w:t>searches combined</w:t>
      </w:r>
      <w:r w:rsidRPr="00496144">
        <w:rPr>
          <w:rFonts w:ascii="Arial" w:hAnsi="Arial" w:cs="Arial"/>
          <w:sz w:val="18"/>
          <w:szCs w:val="18"/>
        </w:rPr>
        <w:t>: 1422</w:t>
      </w:r>
      <w:r w:rsidR="000F758D">
        <w:rPr>
          <w:rFonts w:ascii="Arial" w:hAnsi="Arial" w:cs="Arial"/>
          <w:sz w:val="18"/>
          <w:szCs w:val="18"/>
        </w:rPr>
        <w:t xml:space="preserve"> unique citations</w:t>
      </w:r>
    </w:p>
    <w:p w14:paraId="6A1937DC" w14:textId="2B7F48FA" w:rsid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4D1F5F55" w14:textId="77777777" w:rsid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05B97558" w14:textId="77777777" w:rsidR="00496144" w:rsidRP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19A52A6F" w14:textId="33FCD3CA" w:rsidR="00496144" w:rsidRDefault="00496144" w:rsidP="00496144">
      <w:pPr>
        <w:rPr>
          <w:rFonts w:ascii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bCs/>
          <w:sz w:val="32"/>
          <w:szCs w:val="32"/>
        </w:rPr>
        <w:t>Embase</w:t>
      </w:r>
      <w:r w:rsidRPr="00B43E1F">
        <w:rPr>
          <w:rFonts w:ascii="Arial" w:eastAsia="Arial" w:hAnsi="Arial" w:cs="Arial"/>
          <w:b/>
          <w:bCs/>
          <w:sz w:val="32"/>
          <w:szCs w:val="32"/>
        </w:rPr>
        <w:t xml:space="preserve"> search strategy (</w:t>
      </w:r>
      <w:r>
        <w:rPr>
          <w:rFonts w:ascii="Arial" w:eastAsia="Arial" w:hAnsi="Arial" w:cs="Arial"/>
          <w:b/>
          <w:bCs/>
          <w:sz w:val="32"/>
          <w:szCs w:val="32"/>
        </w:rPr>
        <w:t>March 29, 2016</w:t>
      </w:r>
      <w:r w:rsidRPr="00B43E1F">
        <w:rPr>
          <w:rFonts w:ascii="Arial" w:eastAsia="Arial" w:hAnsi="Arial" w:cs="Arial"/>
          <w:b/>
          <w:bCs/>
          <w:sz w:val="32"/>
          <w:szCs w:val="32"/>
        </w:rPr>
        <w:t>)</w:t>
      </w:r>
    </w:p>
    <w:p w14:paraId="607F23B5" w14:textId="77777777" w:rsid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3599C073" w14:textId="4DBA5EF5" w:rsidR="00496144" w:rsidRPr="00496144" w:rsidRDefault="004A6843" w:rsidP="00496144">
      <w:pPr>
        <w:rPr>
          <w:rFonts w:ascii="Arial" w:hAnsi="Arial" w:cs="Arial"/>
          <w:sz w:val="18"/>
          <w:szCs w:val="18"/>
        </w:rPr>
      </w:pPr>
      <w:r w:rsidRPr="00496144">
        <w:rPr>
          <w:rFonts w:ascii="Arial" w:hAnsi="Arial" w:cs="Arial"/>
          <w:sz w:val="18"/>
          <w:szCs w:val="18"/>
        </w:rPr>
        <w:t>Cardio</w:t>
      </w:r>
      <w:r>
        <w:rPr>
          <w:rFonts w:ascii="Arial" w:hAnsi="Arial" w:cs="Arial"/>
          <w:sz w:val="18"/>
          <w:szCs w:val="18"/>
        </w:rPr>
        <w:t>vascular Disease</w:t>
      </w:r>
      <w:r w:rsidR="00496144" w:rsidRPr="00496144">
        <w:rPr>
          <w:rFonts w:ascii="Arial" w:hAnsi="Arial" w:cs="Arial"/>
          <w:sz w:val="18"/>
          <w:szCs w:val="18"/>
        </w:rPr>
        <w:t>: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7638"/>
        <w:gridCol w:w="1087"/>
      </w:tblGrid>
      <w:tr w:rsidR="00496144" w:rsidRPr="00496144" w14:paraId="5109594F" w14:textId="77777777" w:rsidTr="00DD1165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8D637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EDF09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F3B0D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01489C7F" w14:textId="77777777" w:rsidTr="00DD1165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401A4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FD788" w14:textId="77777777" w:rsidR="00496144" w:rsidRPr="00496144" w:rsidRDefault="00496144" w:rsidP="002C0DED">
            <w:pPr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((('clinical trial'/exp OR trial:ab,ti OR trials:ab,ti) AND ((cluster*:ab,ti OR 'cluster analysis'/exp OR pragmatic:ab,ti) AND random*:ab,ti)) OR "pragmatic trial*":ab,ti OR "pragmatic clinical trial*":ab,ti OR "practical trial*":ab,ti OR "practical clinical trial*":ab,ti OR "group randomized":ab,ti OR "group randomization":ab,ti OR "group randomised":ab,ti OR "group randomization":ab,ti) NOT (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case report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'case study'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editorial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letter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note'</w:t>
            </w:r>
            <w:r w:rsidRPr="00496144">
              <w:rPr>
                <w:rFonts w:ascii="Arial" w:hAnsi="Arial" w:cs="Arial"/>
                <w:sz w:val="18"/>
                <w:szCs w:val="18"/>
              </w:rPr>
              <w:t>/exp OR 'systematic review'/exp OR 'meta analysis'/exp OR [conference abstract]/lim) AND [humans]/lim AND [english]/lim AND [2010-2016]/py AND [embase]/lim NOT [medline]/li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C4610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888</w:t>
            </w:r>
          </w:p>
        </w:tc>
      </w:tr>
      <w:tr w:rsidR="00496144" w:rsidRPr="00496144" w14:paraId="2EBF69C1" w14:textId="77777777" w:rsidTr="00DD1165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6EF4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7709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'cardiovascular disease'/exp OR 'cardiology'/exp OR 'atrial fibrillation'/exp OR "heart disease":ab,ti OR "atrial fibrillation":ab,ti OR “hypertensive heart disease”:ab,ti OR “rheumatic heart disease”:ab,ti OR “cardiomyopathy”:ab,ti OR “endocarditis”:ab,ti OR “coronary artery disease*”:ab,ti OR  “coronary arterial disease*”:ab,ti OR "heart arrest":ab,ti OR "cardiac arrest":ab,ti OR "cardiac death":ab,ti OR "sudden death" OR "valvular heart disease*":ab,ti OR arrhythmia*:ab,ti OR "heart failure":ab,ti OR "pulmonary hypertension":ab,ti OR pericarditis:ab,ti OR  myocarditis:ab,ti OR tamponade:ab,ti OR angina:ab,ti OR nstemi:ab,ti OR stemi:ab,ti OR "coronary artery disease":ab,ti OR atherosclerosis:ab,ti OR "pulmonary embolism":ab,ti OR "pericardial effusion":ab,ti OR "ventricular tachycardia":ab,ti OR "ventricular fibrillation":ab,ti OR " sick sinus syndrome":ab,ti OR preexcitation:ab,ti OR "pulmonary heart disease":ab,ti OR "aortic stenosis":ab,ti OR "aortic insufficiency":ab,ti OR "mitral stenosis":ab,ti OR "mitral regurgitation":ab,ti OR "tricuspid stenosis":ab,ti OR "tricuspid insufficiency":ab,ti OR "pulmonic stenosis":ab,ti OR "pulmonic insufficiency":ab,ti OR "myocardial infarction":ab,ti OR "ischemic heart disease":ab,ti OR "acute coronary syndrome":ab,ti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464E5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3686974</w:t>
            </w:r>
          </w:p>
        </w:tc>
      </w:tr>
      <w:tr w:rsidR="00496144" w:rsidRPr="00496144" w14:paraId="21585DCF" w14:textId="77777777" w:rsidTr="00DD1165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8CC50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2B936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7FD2C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</w:tr>
    </w:tbl>
    <w:p w14:paraId="56139335" w14:textId="77777777" w:rsidR="00496144" w:rsidRPr="00496144" w:rsidRDefault="00496144" w:rsidP="00496144">
      <w:pPr>
        <w:rPr>
          <w:rFonts w:ascii="Arial" w:hAnsi="Arial" w:cs="Arial"/>
          <w:sz w:val="18"/>
          <w:szCs w:val="18"/>
        </w:rPr>
      </w:pPr>
    </w:p>
    <w:p w14:paraId="48033D42" w14:textId="01D9B041" w:rsidR="00496144" w:rsidRPr="00496144" w:rsidRDefault="004A6843" w:rsidP="0049614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ancer</w:t>
      </w:r>
      <w:r w:rsidR="00496144" w:rsidRPr="00496144">
        <w:rPr>
          <w:rFonts w:ascii="Arial" w:hAnsi="Arial" w:cs="Arial"/>
          <w:sz w:val="18"/>
          <w:szCs w:val="18"/>
        </w:rPr>
        <w:t>: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7638"/>
        <w:gridCol w:w="7"/>
        <w:gridCol w:w="1070"/>
        <w:gridCol w:w="10"/>
      </w:tblGrid>
      <w:tr w:rsidR="00496144" w:rsidRPr="00496144" w14:paraId="1EB53646" w14:textId="77777777" w:rsidTr="002C0DED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1E11F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63B6D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2A449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6ABB4564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FE649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2439B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((('clinical trial'/exp OR trial:ab,ti OR trials:ab,ti) AND ((cluster*:ab,ti OR 'cluster analysis'/exp OR pragmatic:ab,ti) AND random*:ab,ti)) OR "pragmatic trial*":ab,ti OR "pragmatic clinical trial*":ab,ti OR "practical trial*":ab,ti OR "practical clinical trial*":ab,ti OR "group randomized":ab,ti OR "group randomization":ab,ti OR "group randomised":ab,ti OR "group randomization":ab,ti) NOT (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case report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'case study'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editorial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letter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note'</w:t>
            </w:r>
            <w:r w:rsidRPr="00496144">
              <w:rPr>
                <w:rFonts w:ascii="Arial" w:hAnsi="Arial" w:cs="Arial"/>
                <w:sz w:val="18"/>
                <w:szCs w:val="18"/>
              </w:rPr>
              <w:t>/exp OR 'systematic review'/exp OR 'meta analysis'/exp OR [conference abstract]/lim) AND [humans]/lim AND [english]/lim AND [2010-2016]/py AND [embase]/lim NOT [medline]/lim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856EB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888</w:t>
            </w:r>
          </w:p>
        </w:tc>
      </w:tr>
      <w:tr w:rsidR="00496144" w:rsidRPr="00496144" w14:paraId="4D907E72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20D3B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#2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26C99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'neoplasm'/exp OR cancer:ab,ti OR cancers:ab,ti OR cancerous:ab,ti OR neoplasm:ab,ti OR neoplasms:ab,ti OR oncology:ab,ti OR oncologic:ab,ti OR carcinoma:ab,ti OR carcinomas:ab,ti OR </w:t>
            </w:r>
            <w:r w:rsidRPr="00496144">
              <w:rPr>
                <w:rStyle w:val="CommentReference"/>
                <w:rFonts w:ascii="Arial" w:hAnsi="Arial" w:cs="Arial"/>
                <w:sz w:val="18"/>
                <w:szCs w:val="18"/>
              </w:rPr>
              <w:t>lymphoma:ab,ti OR leukemia:ab,ti OR "mycosis fungiodes":ab,ti OR "sezary disease":ab,ti OR "multiple myeloma":ab,ti OR plasmacytoma:ab,ti OR sarcoma:ab,ti OR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 macroglobulinemia:ab,ti OR "lymphoproliferative disease":ab,ti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CED17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4312330</w:t>
            </w:r>
          </w:p>
        </w:tc>
      </w:tr>
      <w:tr w:rsidR="00496144" w:rsidRPr="00496144" w14:paraId="34E98DF2" w14:textId="77777777" w:rsidTr="002C0DED"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FB54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95048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D9E9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</w:tr>
      <w:tr w:rsidR="00496144" w:rsidRPr="00496144" w14:paraId="33F1DBDF" w14:textId="77777777" w:rsidTr="002C0DED">
        <w:tc>
          <w:tcPr>
            <w:tcW w:w="9350" w:type="dxa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74FA2" w14:textId="77777777" w:rsidR="00496144" w:rsidRPr="00496144" w:rsidRDefault="00496144" w:rsidP="002C0DE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B6E812" w14:textId="174B5986" w:rsidR="00496144" w:rsidRPr="00496144" w:rsidRDefault="004A6843" w:rsidP="002C0D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Lower Respiratory Disease</w:t>
            </w:r>
            <w:r w:rsidR="00496144" w:rsidRPr="00496144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</w:tc>
      </w:tr>
      <w:tr w:rsidR="00496144" w:rsidRPr="00496144" w14:paraId="43F629FE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CD20D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326F9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Term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AE7AA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96144" w:rsidRPr="00496144" w14:paraId="08659E23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5C8D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5E812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((('clinical trial'/exp OR trial:ab,ti OR trials:ab,ti) AND ((cluster*:ab,ti OR 'cluster analysis'/exp OR pragmatic:ab,ti) AND random*:ab,ti)) OR "pragmatic trial*":ab,ti OR "pragmatic clinical trial*":ab,ti OR "practical trial*":ab,ti OR "practical clinical trial*":ab,ti OR "group randomized":ab,ti OR "group randomization":ab,ti OR "group randomised":ab,ti OR "group randomization":ab,ti) NOT (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case report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'case study'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editorial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letter'</w:t>
            </w:r>
            <w:r w:rsidRPr="00496144">
              <w:rPr>
                <w:rFonts w:ascii="Arial" w:hAnsi="Arial" w:cs="Arial"/>
                <w:sz w:val="18"/>
                <w:szCs w:val="18"/>
              </w:rPr>
              <w:t xml:space="preserve">/exp OR </w:t>
            </w:r>
            <w:r w:rsidRPr="00496144">
              <w:rPr>
                <w:rStyle w:val="term"/>
                <w:rFonts w:ascii="Arial" w:hAnsi="Arial" w:cs="Arial"/>
                <w:sz w:val="18"/>
                <w:szCs w:val="18"/>
              </w:rPr>
              <w:t>'note'</w:t>
            </w:r>
            <w:r w:rsidRPr="00496144">
              <w:rPr>
                <w:rFonts w:ascii="Arial" w:hAnsi="Arial" w:cs="Arial"/>
                <w:sz w:val="18"/>
                <w:szCs w:val="18"/>
              </w:rPr>
              <w:t>/exp OR 'systematic review'/exp OR 'meta analysis'/exp OR [conference abstract]/lim) AND [humans]/lim AND [english]/lim AND [2010-2016]/py AND [embase]/lim NOT [medline]/li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4D4D4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888</w:t>
            </w:r>
          </w:p>
        </w:tc>
      </w:tr>
      <w:tr w:rsidR="00496144" w:rsidRPr="00496144" w14:paraId="0F1F603F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06561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0AB7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 xml:space="preserve">'respiratory tract disease'/exp OR "COPD":ab,ti OR "chronic obstructive pulmonary disease":ab,ti OR "chronic obstructive lung disease":ab,ti OR "bronchitis":ab,ti OR “chronic lung disease”:ab,ti OR “obstructive airway disease”:ab,ti OR “Emphysema”:ab,ti OR “asthma”:ab,ti OR “bronchial disease”:ab,ti OR “bronchiectasis”:ab,ti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DC51B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2181676</w:t>
            </w:r>
          </w:p>
        </w:tc>
      </w:tr>
      <w:tr w:rsidR="00496144" w:rsidRPr="00496144" w14:paraId="1BA56AE5" w14:textId="77777777" w:rsidTr="00DD1165">
        <w:trPr>
          <w:gridAfter w:val="1"/>
          <w:wAfter w:w="10" w:type="dxa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C16A5" w14:textId="77777777" w:rsidR="00496144" w:rsidRPr="00496144" w:rsidRDefault="00496144" w:rsidP="002C0DED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6144">
              <w:rPr>
                <w:rFonts w:ascii="Arial" w:hAnsi="Arial" w:cs="Arial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D95E6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#1 AND #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C9036" w14:textId="77777777" w:rsidR="00496144" w:rsidRPr="00496144" w:rsidRDefault="00496144" w:rsidP="002C0DED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496144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</w:tr>
    </w:tbl>
    <w:p w14:paraId="34028FA9" w14:textId="4F74D4E9" w:rsidR="00496144" w:rsidRPr="00496144" w:rsidRDefault="004A6843" w:rsidP="00DD1165">
      <w:pPr>
        <w:tabs>
          <w:tab w:val="left" w:pos="1245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50CBEC37" w14:textId="6E72E453" w:rsidR="00B11C9D" w:rsidRPr="00586C05" w:rsidRDefault="00496144" w:rsidP="00A51AC1">
      <w:r w:rsidRPr="00496144">
        <w:rPr>
          <w:rFonts w:ascii="Arial" w:hAnsi="Arial" w:cs="Arial"/>
          <w:sz w:val="18"/>
          <w:szCs w:val="18"/>
        </w:rPr>
        <w:t xml:space="preserve">All Embase </w:t>
      </w:r>
      <w:r w:rsidR="004A6843">
        <w:rPr>
          <w:rFonts w:ascii="Arial" w:hAnsi="Arial" w:cs="Arial"/>
          <w:sz w:val="18"/>
          <w:szCs w:val="18"/>
        </w:rPr>
        <w:t xml:space="preserve">searches </w:t>
      </w:r>
      <w:bookmarkStart w:id="0" w:name="_GoBack"/>
      <w:bookmarkEnd w:id="0"/>
    </w:p>
    <w:sectPr w:rsidR="00B11C9D" w:rsidRPr="00586C05" w:rsidSect="00572F37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pgNumType w:start="1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A8FE2" w14:textId="77777777" w:rsidR="00976EBC" w:rsidRDefault="00976EBC">
      <w:r>
        <w:separator/>
      </w:r>
    </w:p>
  </w:endnote>
  <w:endnote w:type="continuationSeparator" w:id="0">
    <w:p w14:paraId="01CB4281" w14:textId="77777777" w:rsidR="00976EBC" w:rsidRDefault="0097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23B19" w14:textId="2183F114" w:rsidR="00894002" w:rsidRDefault="00496144">
    <w:pPr>
      <w:pStyle w:val="Footer"/>
      <w:jc w:val="center"/>
    </w:pPr>
    <w:r>
      <w:t>C</w:t>
    </w:r>
    <w:r w:rsidR="00894002">
      <w:t>-</w:t>
    </w:r>
    <w:r w:rsidR="00894002">
      <w:fldChar w:fldCharType="begin"/>
    </w:r>
    <w:r w:rsidR="00894002">
      <w:instrText xml:space="preserve"> PAGE   \* MERGEFORMAT </w:instrText>
    </w:r>
    <w:r w:rsidR="00894002">
      <w:fldChar w:fldCharType="separate"/>
    </w:r>
    <w:r w:rsidR="00DD1165">
      <w:rPr>
        <w:noProof/>
      </w:rPr>
      <w:t>6</w:t>
    </w:r>
    <w:r w:rsidR="00894002">
      <w:rPr>
        <w:noProof/>
      </w:rPr>
      <w:fldChar w:fldCharType="end"/>
    </w:r>
  </w:p>
  <w:p w14:paraId="1EA1D160" w14:textId="77777777" w:rsidR="00894002" w:rsidRPr="002054B8" w:rsidRDefault="00894002" w:rsidP="00B349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D59A2" w14:textId="77777777" w:rsidR="00976EBC" w:rsidRDefault="00976EBC">
      <w:r>
        <w:separator/>
      </w:r>
    </w:p>
  </w:footnote>
  <w:footnote w:type="continuationSeparator" w:id="0">
    <w:p w14:paraId="73D076A5" w14:textId="77777777" w:rsidR="00976EBC" w:rsidRDefault="00976E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6AC1F" w14:textId="77777777" w:rsidR="00894002" w:rsidRDefault="008940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E50"/>
    <w:multiLevelType w:val="hybridMultilevel"/>
    <w:tmpl w:val="E4A8B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721A1"/>
    <w:multiLevelType w:val="hybridMultilevel"/>
    <w:tmpl w:val="92987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84BC5"/>
    <w:multiLevelType w:val="hybridMultilevel"/>
    <w:tmpl w:val="276E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474F3"/>
    <w:multiLevelType w:val="hybridMultilevel"/>
    <w:tmpl w:val="E0D4D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51F61"/>
    <w:multiLevelType w:val="hybridMultilevel"/>
    <w:tmpl w:val="FB42A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202AE"/>
    <w:multiLevelType w:val="hybridMultilevel"/>
    <w:tmpl w:val="0DC49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D120E"/>
    <w:multiLevelType w:val="hybridMultilevel"/>
    <w:tmpl w:val="9E965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708AC"/>
    <w:multiLevelType w:val="hybridMultilevel"/>
    <w:tmpl w:val="6BBED7F6"/>
    <w:lvl w:ilvl="0" w:tplc="0B6CAC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E5BDA"/>
    <w:multiLevelType w:val="hybridMultilevel"/>
    <w:tmpl w:val="F3F81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C format X3 with PMID&amp;amp;peri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2as2f9aas9hepev950vv4es0vswpptad9&quot;&gt;PVD_06-14-2016-BG&lt;record-ids&gt;&lt;item&gt;7&lt;/item&gt;&lt;item&gt;24&lt;/item&gt;&lt;item&gt;71&lt;/item&gt;&lt;item&gt;75&lt;/item&gt;&lt;item&gt;92&lt;/item&gt;&lt;item&gt;95&lt;/item&gt;&lt;item&gt;151&lt;/item&gt;&lt;item&gt;191&lt;/item&gt;&lt;item&gt;206&lt;/item&gt;&lt;item&gt;219&lt;/item&gt;&lt;item&gt;230&lt;/item&gt;&lt;item&gt;248&lt;/item&gt;&lt;item&gt;297&lt;/item&gt;&lt;item&gt;307&lt;/item&gt;&lt;item&gt;343&lt;/item&gt;&lt;item&gt;427&lt;/item&gt;&lt;item&gt;439&lt;/item&gt;&lt;item&gt;515&lt;/item&gt;&lt;item&gt;566&lt;/item&gt;&lt;item&gt;594&lt;/item&gt;&lt;item&gt;721&lt;/item&gt;&lt;item&gt;893&lt;/item&gt;&lt;item&gt;923&lt;/item&gt;&lt;item&gt;1008&lt;/item&gt;&lt;item&gt;1315&lt;/item&gt;&lt;item&gt;1414&lt;/item&gt;&lt;item&gt;1454&lt;/item&gt;&lt;item&gt;1476&lt;/item&gt;&lt;item&gt;1503&lt;/item&gt;&lt;item&gt;1544&lt;/item&gt;&lt;item&gt;1587&lt;/item&gt;&lt;item&gt;1588&lt;/item&gt;&lt;item&gt;1589&lt;/item&gt;&lt;item&gt;1799&lt;/item&gt;&lt;item&gt;1859&lt;/item&gt;&lt;item&gt;2086&lt;/item&gt;&lt;item&gt;2346&lt;/item&gt;&lt;item&gt;2450&lt;/item&gt;&lt;item&gt;2583&lt;/item&gt;&lt;item&gt;2591&lt;/item&gt;&lt;item&gt;2628&lt;/item&gt;&lt;item&gt;2867&lt;/item&gt;&lt;item&gt;2885&lt;/item&gt;&lt;item&gt;3012&lt;/item&gt;&lt;item&gt;3013&lt;/item&gt;&lt;item&gt;3050&lt;/item&gt;&lt;item&gt;3156&lt;/item&gt;&lt;item&gt;3162&lt;/item&gt;&lt;item&gt;3212&lt;/item&gt;&lt;item&gt;3215&lt;/item&gt;&lt;item&gt;3350&lt;/item&gt;&lt;item&gt;3447&lt;/item&gt;&lt;item&gt;3544&lt;/item&gt;&lt;item&gt;3672&lt;/item&gt;&lt;item&gt;3734&lt;/item&gt;&lt;item&gt;3756&lt;/item&gt;&lt;item&gt;3831&lt;/item&gt;&lt;item&gt;3915&lt;/item&gt;&lt;item&gt;3945&lt;/item&gt;&lt;item&gt;4064&lt;/item&gt;&lt;item&gt;4149&lt;/item&gt;&lt;item&gt;4157&lt;/item&gt;&lt;item&gt;4167&lt;/item&gt;&lt;item&gt;4186&lt;/item&gt;&lt;item&gt;4209&lt;/item&gt;&lt;item&gt;4355&lt;/item&gt;&lt;item&gt;4471&lt;/item&gt;&lt;item&gt;4590&lt;/item&gt;&lt;item&gt;4649&lt;/item&gt;&lt;item&gt;4767&lt;/item&gt;&lt;item&gt;4807&lt;/item&gt;&lt;item&gt;4917&lt;/item&gt;&lt;item&gt;4939&lt;/item&gt;&lt;item&gt;4954&lt;/item&gt;&lt;item&gt;5127&lt;/item&gt;&lt;item&gt;5217&lt;/item&gt;&lt;item&gt;5225&lt;/item&gt;&lt;item&gt;5397&lt;/item&gt;&lt;item&gt;5429&lt;/item&gt;&lt;item&gt;5501&lt;/item&gt;&lt;item&gt;5525&lt;/item&gt;&lt;item&gt;5667&lt;/item&gt;&lt;item&gt;5760&lt;/item&gt;&lt;item&gt;5815&lt;/item&gt;&lt;item&gt;5838&lt;/item&gt;&lt;item&gt;5934&lt;/item&gt;&lt;item&gt;6015&lt;/item&gt;&lt;item&gt;6063&lt;/item&gt;&lt;item&gt;6071&lt;/item&gt;&lt;item&gt;6239&lt;/item&gt;&lt;item&gt;6245&lt;/item&gt;&lt;item&gt;6247&lt;/item&gt;&lt;item&gt;6358&lt;/item&gt;&lt;item&gt;6395&lt;/item&gt;&lt;item&gt;6565&lt;/item&gt;&lt;item&gt;6616&lt;/item&gt;&lt;item&gt;6669&lt;/item&gt;&lt;item&gt;6683&lt;/item&gt;&lt;item&gt;6786&lt;/item&gt;&lt;item&gt;6817&lt;/item&gt;&lt;item&gt;6819&lt;/item&gt;&lt;item&gt;6834&lt;/item&gt;&lt;item&gt;6860&lt;/item&gt;&lt;item&gt;6872&lt;/item&gt;&lt;item&gt;6936&lt;/item&gt;&lt;item&gt;7018&lt;/item&gt;&lt;item&gt;7199&lt;/item&gt;&lt;item&gt;7260&lt;/item&gt;&lt;item&gt;7268&lt;/item&gt;&lt;item&gt;7282&lt;/item&gt;&lt;item&gt;7647&lt;/item&gt;&lt;item&gt;8486&lt;/item&gt;&lt;item&gt;8811&lt;/item&gt;&lt;item&gt;8994&lt;/item&gt;&lt;item&gt;9055&lt;/item&gt;&lt;item&gt;9091&lt;/item&gt;&lt;item&gt;9093&lt;/item&gt;&lt;item&gt;9251&lt;/item&gt;&lt;item&gt;9370&lt;/item&gt;&lt;item&gt;10005&lt;/item&gt;&lt;item&gt;10070&lt;/item&gt;&lt;item&gt;10072&lt;/item&gt;&lt;item&gt;10351&lt;/item&gt;&lt;item&gt;10402&lt;/item&gt;&lt;item&gt;10429&lt;/item&gt;&lt;item&gt;10568&lt;/item&gt;&lt;item&gt;10672&lt;/item&gt;&lt;item&gt;10673&lt;/item&gt;&lt;/record-ids&gt;&lt;/item&gt;&lt;/Libraries&gt;"/>
  </w:docVars>
  <w:rsids>
    <w:rsidRoot w:val="00AC2F89"/>
    <w:rsid w:val="00021E32"/>
    <w:rsid w:val="00026952"/>
    <w:rsid w:val="00032BD9"/>
    <w:rsid w:val="00080D74"/>
    <w:rsid w:val="00094F6C"/>
    <w:rsid w:val="00097941"/>
    <w:rsid w:val="000B1409"/>
    <w:rsid w:val="000B191B"/>
    <w:rsid w:val="000C52FE"/>
    <w:rsid w:val="000C7881"/>
    <w:rsid w:val="000F285F"/>
    <w:rsid w:val="000F758D"/>
    <w:rsid w:val="00105274"/>
    <w:rsid w:val="00116F9B"/>
    <w:rsid w:val="00131C9E"/>
    <w:rsid w:val="00133204"/>
    <w:rsid w:val="001402B5"/>
    <w:rsid w:val="001613FE"/>
    <w:rsid w:val="00170F87"/>
    <w:rsid w:val="0017686C"/>
    <w:rsid w:val="00185C4C"/>
    <w:rsid w:val="001940AF"/>
    <w:rsid w:val="001A4321"/>
    <w:rsid w:val="001A5876"/>
    <w:rsid w:val="001C511A"/>
    <w:rsid w:val="001C550C"/>
    <w:rsid w:val="001D6AB1"/>
    <w:rsid w:val="001D7C31"/>
    <w:rsid w:val="001E72F3"/>
    <w:rsid w:val="00203C12"/>
    <w:rsid w:val="0022315C"/>
    <w:rsid w:val="00251B64"/>
    <w:rsid w:val="002649C0"/>
    <w:rsid w:val="00267A93"/>
    <w:rsid w:val="00277CF7"/>
    <w:rsid w:val="00283B76"/>
    <w:rsid w:val="00290B11"/>
    <w:rsid w:val="002918F3"/>
    <w:rsid w:val="0029707F"/>
    <w:rsid w:val="00297E9A"/>
    <w:rsid w:val="002A3D2C"/>
    <w:rsid w:val="002B53FD"/>
    <w:rsid w:val="002C2114"/>
    <w:rsid w:val="002E5D41"/>
    <w:rsid w:val="00300875"/>
    <w:rsid w:val="00306FB4"/>
    <w:rsid w:val="00311526"/>
    <w:rsid w:val="00317CEA"/>
    <w:rsid w:val="003412A9"/>
    <w:rsid w:val="00345D03"/>
    <w:rsid w:val="00351338"/>
    <w:rsid w:val="0037011D"/>
    <w:rsid w:val="00390748"/>
    <w:rsid w:val="0039325F"/>
    <w:rsid w:val="003B2701"/>
    <w:rsid w:val="003B66EB"/>
    <w:rsid w:val="003B73DC"/>
    <w:rsid w:val="003C7CB1"/>
    <w:rsid w:val="003E298B"/>
    <w:rsid w:val="003F4B2C"/>
    <w:rsid w:val="003F57FE"/>
    <w:rsid w:val="00410004"/>
    <w:rsid w:val="00415A8D"/>
    <w:rsid w:val="00420C24"/>
    <w:rsid w:val="004264A6"/>
    <w:rsid w:val="00431C74"/>
    <w:rsid w:val="00443405"/>
    <w:rsid w:val="00457D94"/>
    <w:rsid w:val="00461957"/>
    <w:rsid w:val="004731E2"/>
    <w:rsid w:val="00496144"/>
    <w:rsid w:val="004A3A4B"/>
    <w:rsid w:val="004A6843"/>
    <w:rsid w:val="004C3382"/>
    <w:rsid w:val="004F12B6"/>
    <w:rsid w:val="004F2958"/>
    <w:rsid w:val="004F2F37"/>
    <w:rsid w:val="00506FD1"/>
    <w:rsid w:val="00536E7F"/>
    <w:rsid w:val="005544A5"/>
    <w:rsid w:val="00572F37"/>
    <w:rsid w:val="00575ACA"/>
    <w:rsid w:val="0058054F"/>
    <w:rsid w:val="00582660"/>
    <w:rsid w:val="0058572E"/>
    <w:rsid w:val="00586C05"/>
    <w:rsid w:val="00592C8A"/>
    <w:rsid w:val="005D7CBC"/>
    <w:rsid w:val="005F1902"/>
    <w:rsid w:val="005F280F"/>
    <w:rsid w:val="005F4638"/>
    <w:rsid w:val="005F7C03"/>
    <w:rsid w:val="006018CD"/>
    <w:rsid w:val="00602F4B"/>
    <w:rsid w:val="00607E38"/>
    <w:rsid w:val="00622268"/>
    <w:rsid w:val="0065581E"/>
    <w:rsid w:val="0067341F"/>
    <w:rsid w:val="00674688"/>
    <w:rsid w:val="006832CF"/>
    <w:rsid w:val="006954CE"/>
    <w:rsid w:val="00695A4C"/>
    <w:rsid w:val="006974B0"/>
    <w:rsid w:val="006B6760"/>
    <w:rsid w:val="006B7CA4"/>
    <w:rsid w:val="006C457F"/>
    <w:rsid w:val="006C4654"/>
    <w:rsid w:val="006C4ACD"/>
    <w:rsid w:val="006C552C"/>
    <w:rsid w:val="006E6B11"/>
    <w:rsid w:val="006F0F1C"/>
    <w:rsid w:val="007026DB"/>
    <w:rsid w:val="007033F8"/>
    <w:rsid w:val="00745A54"/>
    <w:rsid w:val="00753AD8"/>
    <w:rsid w:val="00760A57"/>
    <w:rsid w:val="00761191"/>
    <w:rsid w:val="0077462F"/>
    <w:rsid w:val="007818BB"/>
    <w:rsid w:val="007A269A"/>
    <w:rsid w:val="007C4482"/>
    <w:rsid w:val="007D1F11"/>
    <w:rsid w:val="007D5ABC"/>
    <w:rsid w:val="008006BD"/>
    <w:rsid w:val="0080780A"/>
    <w:rsid w:val="008314B7"/>
    <w:rsid w:val="00833016"/>
    <w:rsid w:val="0083365E"/>
    <w:rsid w:val="00845C66"/>
    <w:rsid w:val="008568DC"/>
    <w:rsid w:val="00856A21"/>
    <w:rsid w:val="00861CA4"/>
    <w:rsid w:val="0087426E"/>
    <w:rsid w:val="0088046F"/>
    <w:rsid w:val="00890299"/>
    <w:rsid w:val="00892705"/>
    <w:rsid w:val="00894002"/>
    <w:rsid w:val="00897E43"/>
    <w:rsid w:val="008A39B9"/>
    <w:rsid w:val="008A4BEC"/>
    <w:rsid w:val="008C3E00"/>
    <w:rsid w:val="008E3826"/>
    <w:rsid w:val="008E5D71"/>
    <w:rsid w:val="00906A36"/>
    <w:rsid w:val="009171A8"/>
    <w:rsid w:val="00922454"/>
    <w:rsid w:val="00926AEC"/>
    <w:rsid w:val="00934C64"/>
    <w:rsid w:val="00951083"/>
    <w:rsid w:val="00960C86"/>
    <w:rsid w:val="00962C91"/>
    <w:rsid w:val="00976EBC"/>
    <w:rsid w:val="009952E9"/>
    <w:rsid w:val="00997899"/>
    <w:rsid w:val="009B320A"/>
    <w:rsid w:val="009B4711"/>
    <w:rsid w:val="009C478E"/>
    <w:rsid w:val="009C70C6"/>
    <w:rsid w:val="00A001AB"/>
    <w:rsid w:val="00A04DE4"/>
    <w:rsid w:val="00A05EB8"/>
    <w:rsid w:val="00A3327B"/>
    <w:rsid w:val="00A51AC1"/>
    <w:rsid w:val="00A525E1"/>
    <w:rsid w:val="00A54356"/>
    <w:rsid w:val="00A62122"/>
    <w:rsid w:val="00A80540"/>
    <w:rsid w:val="00A87200"/>
    <w:rsid w:val="00A8781B"/>
    <w:rsid w:val="00A92A46"/>
    <w:rsid w:val="00A93E15"/>
    <w:rsid w:val="00AA2731"/>
    <w:rsid w:val="00AA3BB3"/>
    <w:rsid w:val="00AB78CE"/>
    <w:rsid w:val="00AB7B09"/>
    <w:rsid w:val="00AC2F89"/>
    <w:rsid w:val="00AC3D83"/>
    <w:rsid w:val="00AC633F"/>
    <w:rsid w:val="00AD09B4"/>
    <w:rsid w:val="00AE0424"/>
    <w:rsid w:val="00AE17E2"/>
    <w:rsid w:val="00AF2327"/>
    <w:rsid w:val="00AF4510"/>
    <w:rsid w:val="00B02339"/>
    <w:rsid w:val="00B11C9D"/>
    <w:rsid w:val="00B25980"/>
    <w:rsid w:val="00B27CB3"/>
    <w:rsid w:val="00B3499A"/>
    <w:rsid w:val="00B43E1F"/>
    <w:rsid w:val="00B76900"/>
    <w:rsid w:val="00B929E5"/>
    <w:rsid w:val="00B93208"/>
    <w:rsid w:val="00B94CE2"/>
    <w:rsid w:val="00BA7F76"/>
    <w:rsid w:val="00BB2129"/>
    <w:rsid w:val="00BB3ED2"/>
    <w:rsid w:val="00BC5102"/>
    <w:rsid w:val="00BC69F8"/>
    <w:rsid w:val="00C02500"/>
    <w:rsid w:val="00C23AFF"/>
    <w:rsid w:val="00C30565"/>
    <w:rsid w:val="00C326A3"/>
    <w:rsid w:val="00C6238E"/>
    <w:rsid w:val="00C83710"/>
    <w:rsid w:val="00CA0A84"/>
    <w:rsid w:val="00CA3082"/>
    <w:rsid w:val="00CE04BE"/>
    <w:rsid w:val="00D11CF8"/>
    <w:rsid w:val="00D16717"/>
    <w:rsid w:val="00D213D2"/>
    <w:rsid w:val="00D36D43"/>
    <w:rsid w:val="00D5177D"/>
    <w:rsid w:val="00D65214"/>
    <w:rsid w:val="00D860B8"/>
    <w:rsid w:val="00D95661"/>
    <w:rsid w:val="00D9774A"/>
    <w:rsid w:val="00DA6D21"/>
    <w:rsid w:val="00DA7CBC"/>
    <w:rsid w:val="00DC64E6"/>
    <w:rsid w:val="00DC6AF1"/>
    <w:rsid w:val="00DD1165"/>
    <w:rsid w:val="00E07161"/>
    <w:rsid w:val="00E434C7"/>
    <w:rsid w:val="00E45C5C"/>
    <w:rsid w:val="00E57276"/>
    <w:rsid w:val="00E65A05"/>
    <w:rsid w:val="00E76A3D"/>
    <w:rsid w:val="00EA4359"/>
    <w:rsid w:val="00EB6362"/>
    <w:rsid w:val="00ED68F4"/>
    <w:rsid w:val="00EE2598"/>
    <w:rsid w:val="00EF1913"/>
    <w:rsid w:val="00EF2F98"/>
    <w:rsid w:val="00EF40EF"/>
    <w:rsid w:val="00F07D3D"/>
    <w:rsid w:val="00F07F35"/>
    <w:rsid w:val="00F1382B"/>
    <w:rsid w:val="00F13A9B"/>
    <w:rsid w:val="00F21A44"/>
    <w:rsid w:val="00F24A8F"/>
    <w:rsid w:val="00F36144"/>
    <w:rsid w:val="00F6433B"/>
    <w:rsid w:val="00F71A2D"/>
    <w:rsid w:val="00F7486F"/>
    <w:rsid w:val="00F758A0"/>
    <w:rsid w:val="00F9189F"/>
    <w:rsid w:val="00FA2586"/>
    <w:rsid w:val="00FB04EE"/>
    <w:rsid w:val="00FB5318"/>
    <w:rsid w:val="00FC519B"/>
    <w:rsid w:val="00FD0C44"/>
    <w:rsid w:val="00FE03BC"/>
    <w:rsid w:val="702F61CF"/>
    <w:rsid w:val="7DFDB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9F92"/>
  <w15:chartTrackingRefBased/>
  <w15:docId w15:val="{28506831-C910-464C-B688-629775BD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2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65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2F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F89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6pt">
    <w:name w:val="Normal + 16 pt"/>
    <w:aliases w:val="Bold,After:  12 pt"/>
    <w:basedOn w:val="Normal"/>
    <w:rsid w:val="00AC2F89"/>
    <w:pPr>
      <w:widowControl w:val="0"/>
      <w:autoSpaceDE w:val="0"/>
      <w:autoSpaceDN w:val="0"/>
      <w:adjustRightInd w:val="0"/>
      <w:spacing w:after="240"/>
    </w:pPr>
    <w:rPr>
      <w:b/>
      <w:bCs/>
      <w:sz w:val="32"/>
      <w:szCs w:val="32"/>
    </w:rPr>
  </w:style>
  <w:style w:type="character" w:customStyle="1" w:styleId="term">
    <w:name w:val="term"/>
    <w:rsid w:val="00AC2F89"/>
  </w:style>
  <w:style w:type="paragraph" w:styleId="ListParagraph">
    <w:name w:val="List Paragraph"/>
    <w:basedOn w:val="Normal"/>
    <w:uiPriority w:val="34"/>
    <w:qFormat/>
    <w:rsid w:val="00AC2F89"/>
    <w:pPr>
      <w:ind w:left="720"/>
      <w:contextualSpacing/>
    </w:pPr>
  </w:style>
  <w:style w:type="character" w:customStyle="1" w:styleId="apple-converted-space">
    <w:name w:val="apple-converted-space"/>
    <w:rsid w:val="00AC2F89"/>
  </w:style>
  <w:style w:type="character" w:styleId="Strong">
    <w:name w:val="Strong"/>
    <w:uiPriority w:val="22"/>
    <w:qFormat/>
    <w:rsid w:val="00AC2F89"/>
    <w:rPr>
      <w:b/>
      <w:bCs/>
    </w:rPr>
  </w:style>
  <w:style w:type="character" w:customStyle="1" w:styleId="apple-style-span">
    <w:name w:val="apple-style-span"/>
    <w:rsid w:val="00AC2F89"/>
  </w:style>
  <w:style w:type="paragraph" w:styleId="NoSpacing">
    <w:name w:val="No Spacing"/>
    <w:uiPriority w:val="1"/>
    <w:qFormat/>
    <w:rsid w:val="00AC2F8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A8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A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A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3365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11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C9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758A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0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58A0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58A0"/>
    <w:rPr>
      <w:rFonts w:ascii="Calibri" w:eastAsia="Times New Roman" w:hAnsi="Calibri" w:cs="Times New Roman"/>
      <w:noProof/>
      <w:szCs w:val="24"/>
    </w:rPr>
  </w:style>
  <w:style w:type="paragraph" w:styleId="NormalWeb">
    <w:name w:val="Normal (Web)"/>
    <w:basedOn w:val="Normal"/>
    <w:uiPriority w:val="99"/>
    <w:unhideWhenUsed/>
    <w:rsid w:val="00E07161"/>
    <w:rPr>
      <w:rFonts w:eastAsiaTheme="minorHAnsi"/>
    </w:rPr>
  </w:style>
  <w:style w:type="character" w:customStyle="1" w:styleId="TRtextChar">
    <w:name w:val="TR text Char"/>
    <w:basedOn w:val="DefaultParagraphFont"/>
    <w:link w:val="TRtext"/>
    <w:locked/>
    <w:rsid w:val="00934C64"/>
    <w:rPr>
      <w:rFonts w:ascii="Arial" w:hAnsi="Arial" w:cs="Arial"/>
      <w:color w:val="000000"/>
    </w:rPr>
  </w:style>
  <w:style w:type="paragraph" w:customStyle="1" w:styleId="TRtext">
    <w:name w:val="TR text"/>
    <w:basedOn w:val="Normal"/>
    <w:link w:val="TRtextChar"/>
    <w:rsid w:val="00934C64"/>
    <w:pPr>
      <w:spacing w:before="120"/>
    </w:pPr>
    <w:rPr>
      <w:rFonts w:ascii="Arial" w:eastAsiaTheme="minorHAnsi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EF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4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31425-547E-D343-B574-C8241C826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46</Words>
  <Characters>7673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llinger</dc:creator>
  <cp:keywords/>
  <dc:description/>
  <cp:lastModifiedBy>Dr Monique Starks</cp:lastModifiedBy>
  <cp:revision>3</cp:revision>
  <dcterms:created xsi:type="dcterms:W3CDTF">2019-07-22T17:08:00Z</dcterms:created>
  <dcterms:modified xsi:type="dcterms:W3CDTF">2019-07-22T17:10:00Z</dcterms:modified>
</cp:coreProperties>
</file>